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4A040" w14:textId="2EEAFF2E" w:rsidR="00E15473" w:rsidRPr="00E15473" w:rsidRDefault="00C76C9D" w:rsidP="00C76C9D">
      <w:pPr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</w:pPr>
      <w:r w:rsidRPr="00B710A0">
        <w:rPr>
          <w:rFonts w:ascii="微软雅黑" w:eastAsia="微软雅黑" w:hAnsi="微软雅黑"/>
          <w:b/>
          <w:bCs/>
          <w:color w:val="222222"/>
          <w:sz w:val="18"/>
          <w:szCs w:val="18"/>
          <w:shd w:val="clear" w:color="auto" w:fill="FFFFFF"/>
        </w:rPr>
        <w:t>TFAP2A-AS1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(</w:t>
      </w:r>
      <w:r w:rsidR="00E15473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FORWARD</w:t>
      </w:r>
      <w:r w:rsid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>: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GGATCGGCGTGAACGGATATGC; </w:t>
      </w:r>
      <w:r w:rsidR="00E15473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REVERSE</w:t>
      </w:r>
      <w:r w:rsid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>: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TCTCCTCCTCCACCTCCTCTCC)</w:t>
      </w:r>
      <w:r w:rsidR="00B710A0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；</w:t>
      </w:r>
    </w:p>
    <w:p w14:paraId="6A263AB5" w14:textId="08AE9B6E" w:rsidR="00E15473" w:rsidRPr="00E15473" w:rsidRDefault="00C76C9D" w:rsidP="00C76C9D">
      <w:pPr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</w:pPr>
      <w:r w:rsidRPr="00B710A0">
        <w:rPr>
          <w:rFonts w:ascii="微软雅黑" w:eastAsia="微软雅黑" w:hAnsi="微软雅黑"/>
          <w:b/>
          <w:bCs/>
          <w:color w:val="222222"/>
          <w:sz w:val="18"/>
          <w:szCs w:val="18"/>
          <w:shd w:val="clear" w:color="auto" w:fill="FFFFFF"/>
        </w:rPr>
        <w:t>AP000911.1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(</w:t>
      </w:r>
      <w:r w:rsidR="00E15473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FORWARD</w:t>
      </w:r>
      <w:r w:rsid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>: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GTGCCACCTTTCCCTTCCTCTTTC ; </w:t>
      </w:r>
      <w:r w:rsidR="00E15473"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REVERSE: 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>TCCTTCACCATCCACGCTCCTC)</w:t>
      </w:r>
      <w:r w:rsidR="00B710A0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；</w:t>
      </w:r>
    </w:p>
    <w:p w14:paraId="437C5DF4" w14:textId="1DDEFCB0" w:rsidR="00E15473" w:rsidRPr="00E15473" w:rsidRDefault="00C76C9D" w:rsidP="00C76C9D">
      <w:pPr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</w:pPr>
      <w:r w:rsidRPr="00B710A0">
        <w:rPr>
          <w:rFonts w:ascii="微软雅黑" w:eastAsia="微软雅黑" w:hAnsi="微软雅黑"/>
          <w:b/>
          <w:bCs/>
          <w:color w:val="222222"/>
          <w:sz w:val="18"/>
          <w:szCs w:val="18"/>
          <w:shd w:val="clear" w:color="auto" w:fill="FFFFFF"/>
        </w:rPr>
        <w:t>AL133215.2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(</w:t>
      </w:r>
      <w:r w:rsidR="00E15473"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>FORWARD: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AACAGGAAATCTAGGAACCGAGAACAC; </w:t>
      </w:r>
      <w:r w:rsidR="00E15473"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REVERSE: 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>CCAAGGACCAGGGATTACTCACAAC)</w:t>
      </w:r>
      <w:r w:rsidR="00B710A0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；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</w:t>
      </w:r>
    </w:p>
    <w:p w14:paraId="73481720" w14:textId="62D99CE8" w:rsidR="00856BA3" w:rsidRPr="00E15473" w:rsidRDefault="00C76C9D" w:rsidP="00C76C9D">
      <w:pPr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</w:pPr>
      <w:r w:rsidRPr="00B710A0">
        <w:rPr>
          <w:rFonts w:ascii="微软雅黑" w:eastAsia="微软雅黑" w:hAnsi="微软雅黑"/>
          <w:b/>
          <w:bCs/>
          <w:color w:val="222222"/>
          <w:sz w:val="18"/>
          <w:szCs w:val="18"/>
          <w:shd w:val="clear" w:color="auto" w:fill="FFFFFF"/>
        </w:rPr>
        <w:t>LINC02078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(</w:t>
      </w:r>
      <w:r w:rsidR="00E15473"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>FORWARD:</w:t>
      </w:r>
      <w:r w:rsidR="00E15473" w:rsidRPr="00E15473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 xml:space="preserve"> </w:t>
      </w:r>
      <w:proofErr w:type="gramStart"/>
      <w:r w:rsidR="00E15473">
        <w:rPr>
          <w:rFonts w:ascii="微软雅黑" w:eastAsia="微软雅黑" w:hAnsi="微软雅黑" w:hint="eastAsia"/>
          <w:color w:val="222222"/>
          <w:sz w:val="18"/>
          <w:szCs w:val="18"/>
          <w:shd w:val="clear" w:color="auto" w:fill="FFFFFF"/>
        </w:rPr>
        <w:t>GGTGCTCCTGGGTGGGTCTC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 ;</w:t>
      </w:r>
      <w:proofErr w:type="gramEnd"/>
      <w:r w:rsidR="00E15473" w:rsidRPr="00E15473">
        <w:t xml:space="preserve"> </w:t>
      </w:r>
      <w:r w:rsidR="00E15473"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REVERSE: </w:t>
      </w:r>
      <w:r w:rsidRPr="00E15473">
        <w:rPr>
          <w:rFonts w:ascii="微软雅黑" w:eastAsia="微软雅黑" w:hAnsi="微软雅黑"/>
          <w:color w:val="222222"/>
          <w:sz w:val="18"/>
          <w:szCs w:val="18"/>
          <w:shd w:val="clear" w:color="auto" w:fill="FFFFFF"/>
        </w:rPr>
        <w:t xml:space="preserve">TCAGGGCAGGTGGCAAGTAGG) </w:t>
      </w:r>
    </w:p>
    <w:sectPr w:rsidR="00856BA3" w:rsidRPr="00E15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77521" w14:textId="77777777" w:rsidR="00394DEF" w:rsidRDefault="00394DEF" w:rsidP="00B710A0">
      <w:r>
        <w:separator/>
      </w:r>
    </w:p>
  </w:endnote>
  <w:endnote w:type="continuationSeparator" w:id="0">
    <w:p w14:paraId="476E3E03" w14:textId="77777777" w:rsidR="00394DEF" w:rsidRDefault="00394DEF" w:rsidP="00B71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13045" w14:textId="77777777" w:rsidR="00394DEF" w:rsidRDefault="00394DEF" w:rsidP="00B710A0">
      <w:r>
        <w:separator/>
      </w:r>
    </w:p>
  </w:footnote>
  <w:footnote w:type="continuationSeparator" w:id="0">
    <w:p w14:paraId="34F63B97" w14:textId="77777777" w:rsidR="00394DEF" w:rsidRDefault="00394DEF" w:rsidP="00B71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NzcwNzcCso1NzZV0lIJTi4sz8/NACoxqAWw2N8ksAAAA"/>
  </w:docVars>
  <w:rsids>
    <w:rsidRoot w:val="00C76C9D"/>
    <w:rsid w:val="00394DEF"/>
    <w:rsid w:val="00856BA3"/>
    <w:rsid w:val="00B710A0"/>
    <w:rsid w:val="00C76C9D"/>
    <w:rsid w:val="00E1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0968D"/>
  <w15:chartTrackingRefBased/>
  <w15:docId w15:val="{C582CD59-2C1C-4666-8DE6-A6B27F784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0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0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25T02:09:00Z</dcterms:created>
  <dcterms:modified xsi:type="dcterms:W3CDTF">2022-11-25T02:09:00Z</dcterms:modified>
</cp:coreProperties>
</file>